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200E5" w14:textId="77777777" w:rsidR="00D3660E" w:rsidRDefault="00D3660E" w:rsidP="00D3660E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Table </w:t>
      </w:r>
      <w:proofErr w:type="spellStart"/>
      <w:r>
        <w:rPr>
          <w:rFonts w:ascii="Arial" w:eastAsia="Arial" w:hAnsi="Arial" w:cs="Arial"/>
          <w:b/>
          <w:color w:val="000000"/>
        </w:rPr>
        <w:t>S2</w:t>
      </w:r>
      <w:proofErr w:type="spellEnd"/>
      <w:r>
        <w:rPr>
          <w:rFonts w:ascii="Arial" w:eastAsia="Arial" w:hAnsi="Arial" w:cs="Arial"/>
          <w:b/>
          <w:color w:val="000000"/>
        </w:rPr>
        <w:t xml:space="preserve">. </w:t>
      </w:r>
      <w:r>
        <w:rPr>
          <w:rFonts w:ascii="Arial" w:eastAsia="Arial" w:hAnsi="Arial" w:cs="Arial"/>
          <w:color w:val="000000"/>
        </w:rPr>
        <w:t xml:space="preserve">Quantification of microtubule length and dynamics </w:t>
      </w:r>
      <w:r w:rsidRPr="00D3660E">
        <w:rPr>
          <w:rFonts w:ascii="Arial" w:eastAsia="Arial" w:hAnsi="Arial" w:cs="Arial"/>
          <w:iCs/>
          <w:color w:val="000000"/>
        </w:rPr>
        <w:t xml:space="preserve">in vitro </w:t>
      </w:r>
      <w:r>
        <w:rPr>
          <w:rFonts w:ascii="Arial" w:eastAsia="Arial" w:hAnsi="Arial" w:cs="Arial"/>
          <w:color w:val="000000"/>
        </w:rPr>
        <w:t>with 7 µM porcine tubulin.</w:t>
      </w:r>
    </w:p>
    <w:tbl>
      <w:tblPr>
        <w:tblStyle w:val="TableGrid"/>
        <w:tblpPr w:leftFromText="180" w:rightFromText="180" w:vertAnchor="page" w:horzAnchor="margin" w:tblpY="2559"/>
        <w:tblW w:w="9288" w:type="dxa"/>
        <w:tblInd w:w="0" w:type="dxa"/>
        <w:tblLook w:val="04A0" w:firstRow="1" w:lastRow="0" w:firstColumn="1" w:lastColumn="0" w:noHBand="0" w:noVBand="1"/>
      </w:tblPr>
      <w:tblGrid>
        <w:gridCol w:w="1458"/>
        <w:gridCol w:w="1080"/>
        <w:gridCol w:w="1170"/>
        <w:gridCol w:w="1170"/>
        <w:gridCol w:w="1170"/>
        <w:gridCol w:w="1029"/>
        <w:gridCol w:w="1063"/>
        <w:gridCol w:w="1148"/>
      </w:tblGrid>
      <w:tr w:rsidR="00D3660E" w14:paraId="7DD421A0" w14:textId="77777777" w:rsidTr="00D3660E">
        <w:trPr>
          <w:trHeight w:val="35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215E" w14:textId="77777777" w:rsidR="00D3660E" w:rsidRDefault="00D3660E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D443" w14:textId="77777777" w:rsidR="00D3660E" w:rsidRDefault="00D3660E">
            <w:pPr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ntrol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E242" w14:textId="77777777" w:rsidR="00D3660E" w:rsidRDefault="00D3660E">
            <w:pPr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>-WT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CE899" w14:textId="77777777" w:rsidR="00D3660E" w:rsidRDefault="00D3660E">
            <w:pPr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Kip2-P1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vertAlign w:val="superscript"/>
              </w:rPr>
              <w:t>-</w:t>
            </w:r>
          </w:p>
        </w:tc>
      </w:tr>
      <w:tr w:rsidR="00D3660E" w14:paraId="2328C0DC" w14:textId="77777777" w:rsidTr="00D3660E">
        <w:trPr>
          <w:trHeight w:val="328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F47B" w14:textId="77777777" w:rsidR="00D3660E" w:rsidRDefault="00D3660E">
            <w:pPr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[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]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n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E82C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E9DA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C326E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5E75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F86B2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F2C7D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A7860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</w:tr>
      <w:tr w:rsidR="00D3660E" w14:paraId="3FCCCB04" w14:textId="77777777" w:rsidTr="00D3660E">
        <w:trPr>
          <w:trHeight w:val="634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846C" w14:textId="77777777" w:rsidR="00D3660E" w:rsidRDefault="00D3660E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</w:rPr>
              <w:t>Length</w:t>
            </w:r>
          </w:p>
          <w:p w14:paraId="36940E88" w14:textId="77777777" w:rsidR="00D3660E" w:rsidRDefault="00D3660E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(µm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E5570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2 ± 0.7</w:t>
            </w:r>
          </w:p>
          <w:p w14:paraId="0020A852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0436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.8 ± 1.8</w:t>
            </w:r>
          </w:p>
          <w:p w14:paraId="363C9530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0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272E" w14:textId="77777777" w:rsidR="00D3660E" w:rsidRDefault="00D3660E">
            <w:pPr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10.5 ± 2.2</w:t>
            </w:r>
          </w:p>
          <w:p w14:paraId="64CFFA42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1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09B0F" w14:textId="77777777" w:rsidR="00D3660E" w:rsidRDefault="00D3660E">
            <w:pPr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13.6 ± 2.3</w:t>
            </w:r>
          </w:p>
          <w:p w14:paraId="0D094334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95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3D092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 ± 0.2 (n = 21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511A" w14:textId="77777777" w:rsidR="00D3660E" w:rsidRDefault="00D3660E">
            <w:pPr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3.2 ± 1.9</w:t>
            </w:r>
          </w:p>
          <w:p w14:paraId="7D4500AC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0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C975" w14:textId="77777777" w:rsidR="00D3660E" w:rsidRDefault="00D3660E">
            <w:pPr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3.4 ± 2.2</w:t>
            </w:r>
          </w:p>
          <w:p w14:paraId="06387AD4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86)</w:t>
            </w:r>
          </w:p>
        </w:tc>
      </w:tr>
      <w:tr w:rsidR="00D3660E" w14:paraId="5CA69020" w14:textId="77777777" w:rsidTr="00D3660E">
        <w:trPr>
          <w:trHeight w:val="878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348B" w14:textId="77777777" w:rsidR="00D3660E" w:rsidRDefault="00D3660E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Growth speed </w:t>
            </w:r>
          </w:p>
          <w:p w14:paraId="2D0D750A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 xml:space="preserve">(µm </w:t>
            </w: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min</w:t>
            </w:r>
            <w:r>
              <w:rPr>
                <w:rFonts w:ascii="Arial" w:eastAsia="Arial" w:hAnsi="Arial" w:cs="Arial"/>
                <w:i/>
                <w:color w:val="000000"/>
                <w:vertAlign w:val="superscript"/>
              </w:rPr>
              <w:t>-1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FD17A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 ± 0.4</w:t>
            </w:r>
          </w:p>
          <w:p w14:paraId="29243526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C825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.3 ± 0.9</w:t>
            </w:r>
          </w:p>
          <w:p w14:paraId="44662F5F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0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3A23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.4 ± 0.3</w:t>
            </w:r>
          </w:p>
          <w:p w14:paraId="31A71666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31E0B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.0 ± 1.8</w:t>
            </w:r>
          </w:p>
          <w:p w14:paraId="627487C7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95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B9D5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 ± 2.0</w:t>
            </w:r>
          </w:p>
          <w:p w14:paraId="5DAAE05E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36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54A1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9 ± 3.3</w:t>
            </w:r>
          </w:p>
          <w:p w14:paraId="46B1A690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41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FC8BE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6 ± 3.8</w:t>
            </w:r>
          </w:p>
          <w:p w14:paraId="17D4E01E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12)</w:t>
            </w:r>
          </w:p>
        </w:tc>
      </w:tr>
      <w:tr w:rsidR="00D3660E" w14:paraId="7EB1D6CD" w14:textId="77777777" w:rsidTr="00D3660E">
        <w:trPr>
          <w:trHeight w:val="112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4026C" w14:textId="77777777" w:rsidR="00D3660E" w:rsidRDefault="00D3660E">
            <w:pPr>
              <w:spacing w:line="360" w:lineRule="auto"/>
              <w:rPr>
                <w:rFonts w:ascii="Arial" w:eastAsia="Arial" w:hAnsi="Arial"/>
                <w:b/>
                <w:i/>
                <w:color w:val="000000" w:themeColor="text1"/>
                <w:szCs w:val="24"/>
              </w:rPr>
            </w:pPr>
            <w:r>
              <w:rPr>
                <w:rFonts w:ascii="Arial" w:eastAsia="Arial" w:hAnsi="Arial"/>
                <w:b/>
                <w:i/>
                <w:color w:val="000000" w:themeColor="text1"/>
              </w:rPr>
              <w:t xml:space="preserve">Shrinkage speed </w:t>
            </w:r>
            <w:r>
              <w:rPr>
                <w:rFonts w:ascii="Arial" w:eastAsia="Arial" w:hAnsi="Arial"/>
                <w:i/>
                <w:color w:val="000000" w:themeColor="text1"/>
              </w:rPr>
              <w:t xml:space="preserve">(µm </w:t>
            </w:r>
            <w:proofErr w:type="gramStart"/>
            <w:r>
              <w:rPr>
                <w:rFonts w:ascii="Arial" w:eastAsia="Arial" w:hAnsi="Arial"/>
                <w:i/>
                <w:color w:val="000000" w:themeColor="text1"/>
              </w:rPr>
              <w:t>min</w:t>
            </w:r>
            <w:r>
              <w:rPr>
                <w:rFonts w:ascii="Arial" w:eastAsia="Arial" w:hAnsi="Arial"/>
                <w:i/>
                <w:color w:val="000000" w:themeColor="text1"/>
                <w:vertAlign w:val="superscript"/>
              </w:rPr>
              <w:t>-1</w:t>
            </w:r>
            <w:proofErr w:type="gramEnd"/>
            <w:r>
              <w:rPr>
                <w:rFonts w:ascii="Arial" w:eastAsia="Arial" w:hAnsi="Arial"/>
                <w:i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DF188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20.0 ± 8.4</w:t>
            </w:r>
          </w:p>
          <w:p w14:paraId="09F7B178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11DF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13.3 ± 6.2</w:t>
            </w:r>
          </w:p>
          <w:p w14:paraId="469A8A94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1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31F44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9.8 ± 5.8</w:t>
            </w:r>
          </w:p>
          <w:p w14:paraId="259342D4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91AA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BE7A6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28A52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12.5 ± 8.3</w:t>
            </w:r>
          </w:p>
          <w:p w14:paraId="5CD13C69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65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7311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12.4 ± 6.4</w:t>
            </w:r>
          </w:p>
          <w:p w14:paraId="52D634BB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40)</w:t>
            </w:r>
          </w:p>
        </w:tc>
      </w:tr>
      <w:tr w:rsidR="00D3660E" w14:paraId="318DD6AA" w14:textId="77777777" w:rsidTr="00D3660E">
        <w:trPr>
          <w:trHeight w:val="681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73C2" w14:textId="77777777" w:rsidR="00D3660E" w:rsidRDefault="00D3660E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</w:rPr>
              <w:t xml:space="preserve">Cat. frequency </w:t>
            </w:r>
            <w:r>
              <w:rPr>
                <w:rFonts w:ascii="Arial" w:eastAsia="Arial" w:hAnsi="Arial" w:cs="Arial"/>
                <w:i/>
                <w:color w:val="000000"/>
              </w:rPr>
              <w:t>(</w:t>
            </w: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events min</w:t>
            </w:r>
            <w:r>
              <w:rPr>
                <w:rFonts w:ascii="Arial" w:eastAsia="Arial" w:hAnsi="Arial" w:cs="Arial"/>
                <w:i/>
                <w:color w:val="000000"/>
                <w:vertAlign w:val="superscript"/>
              </w:rPr>
              <w:t>-1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78190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 ± 0.3</w:t>
            </w:r>
          </w:p>
          <w:p w14:paraId="1A8251F9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7D13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 ± 0.07</w:t>
            </w:r>
          </w:p>
          <w:p w14:paraId="5FBDFD8B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0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4ADD1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5 ± 0.02</w:t>
            </w:r>
          </w:p>
          <w:p w14:paraId="2C7CE91E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1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F498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F5D1B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 ± 0.2</w:t>
            </w:r>
          </w:p>
          <w:p w14:paraId="3CE3D89C" w14:textId="77777777" w:rsidR="00D3660E" w:rsidRDefault="00D3660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(n = 21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9FA2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± 0.2</w:t>
            </w:r>
          </w:p>
          <w:p w14:paraId="026DBDDB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21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3048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± 0.2</w:t>
            </w:r>
          </w:p>
          <w:p w14:paraId="2C5E1D11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n = 80)</w:t>
            </w:r>
          </w:p>
        </w:tc>
      </w:tr>
      <w:tr w:rsidR="00D3660E" w14:paraId="1E5516C6" w14:textId="77777777" w:rsidTr="00D3660E">
        <w:trPr>
          <w:trHeight w:val="57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0828" w14:textId="77777777" w:rsidR="00D3660E" w:rsidRDefault="00D3660E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</w:rPr>
              <w:t>Res. frequency</w:t>
            </w:r>
          </w:p>
          <w:p w14:paraId="7052BC8C" w14:textId="77777777" w:rsidR="00D3660E" w:rsidRDefault="00D3660E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(</w:t>
            </w:r>
            <w:proofErr w:type="gramStart"/>
            <w:r>
              <w:rPr>
                <w:rFonts w:ascii="Arial" w:eastAsia="Arial" w:hAnsi="Arial" w:cs="Arial"/>
                <w:i/>
                <w:color w:val="000000"/>
              </w:rPr>
              <w:t>events min</w:t>
            </w:r>
            <w:r>
              <w:rPr>
                <w:rFonts w:ascii="Arial" w:eastAsia="Arial" w:hAnsi="Arial" w:cs="Arial"/>
                <w:i/>
                <w:color w:val="000000"/>
                <w:vertAlign w:val="superscript"/>
              </w:rPr>
              <w:t>-1</w:t>
            </w:r>
            <w:proofErr w:type="gramEnd"/>
            <w:r>
              <w:rPr>
                <w:rFonts w:ascii="Arial" w:eastAsia="Arial" w:hAnsi="Arial" w:cs="Arial"/>
                <w:i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34C8" w14:textId="77777777" w:rsidR="00D3660E" w:rsidRDefault="00D3660E">
            <w:pPr>
              <w:rPr>
                <w:rFonts w:ascii="Arial" w:eastAsia="Arial" w:hAnsi="Arial"/>
                <w:color w:val="000000" w:themeColor="text1"/>
                <w:szCs w:val="24"/>
              </w:rPr>
            </w:pPr>
            <w:r>
              <w:rPr>
                <w:rFonts w:ascii="Arial" w:eastAsia="Arial" w:hAnsi="Arial"/>
                <w:color w:val="000000" w:themeColor="text1"/>
              </w:rPr>
              <w:t>0 ± 0</w:t>
            </w:r>
          </w:p>
          <w:p w14:paraId="08ADA21E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1AFD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3.2 ± 4.6</w:t>
            </w:r>
          </w:p>
          <w:p w14:paraId="5EE51754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CCEE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4.4 ± 2.0</w:t>
            </w:r>
          </w:p>
          <w:p w14:paraId="070E9105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1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1607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E0A2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9BBE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0.82 ± 2.4</w:t>
            </w:r>
          </w:p>
          <w:p w14:paraId="65B88949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5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9760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1.2 ± 2.1</w:t>
            </w:r>
          </w:p>
          <w:p w14:paraId="4DF72BB8" w14:textId="77777777" w:rsidR="00D3660E" w:rsidRDefault="00D3660E">
            <w:pPr>
              <w:rPr>
                <w:rFonts w:ascii="Arial" w:eastAsia="Arial" w:hAnsi="Arial"/>
                <w:color w:val="000000" w:themeColor="text1"/>
              </w:rPr>
            </w:pPr>
            <w:r>
              <w:rPr>
                <w:rFonts w:ascii="Arial" w:eastAsia="Arial" w:hAnsi="Arial"/>
                <w:color w:val="000000" w:themeColor="text1"/>
              </w:rPr>
              <w:t>(n = 18)</w:t>
            </w:r>
          </w:p>
        </w:tc>
      </w:tr>
    </w:tbl>
    <w:p w14:paraId="4157771B" w14:textId="77777777" w:rsidR="00D3660E" w:rsidRDefault="00D3660E" w:rsidP="00D3660E">
      <w:pPr>
        <w:spacing w:line="480" w:lineRule="auto"/>
        <w:rPr>
          <w:rFonts w:ascii="Arial" w:eastAsia="Arial" w:hAnsi="Arial" w:cs="Arial"/>
          <w:color w:val="000000"/>
          <w:lang w:eastAsia="zh-CN"/>
        </w:rPr>
      </w:pPr>
    </w:p>
    <w:p w14:paraId="53812418" w14:textId="19EE9F90" w:rsidR="00D3660E" w:rsidRDefault="00D3660E" w:rsidP="00D3660E">
      <w:pPr>
        <w:spacing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ll data are reported as mean ± </w:t>
      </w:r>
      <w:r>
        <w:rPr>
          <w:rFonts w:ascii="Arial" w:eastAsia="Arial" w:hAnsi="Arial" w:cs="Arial"/>
          <w:color w:val="000000"/>
        </w:rPr>
        <w:t>SD</w:t>
      </w:r>
      <w:r>
        <w:rPr>
          <w:rFonts w:ascii="Arial" w:eastAsia="Arial" w:hAnsi="Arial" w:cs="Arial"/>
          <w:color w:val="000000"/>
        </w:rPr>
        <w:t xml:space="preserve"> and are available in </w:t>
      </w:r>
      <w:r>
        <w:rPr>
          <w:rFonts w:ascii="Arial" w:eastAsia="Arial" w:hAnsi="Arial"/>
          <w:b/>
          <w:color w:val="000000" w:themeColor="text1"/>
        </w:rPr>
        <w:t xml:space="preserve">Data </w:t>
      </w:r>
      <w:proofErr w:type="spellStart"/>
      <w:r>
        <w:rPr>
          <w:rFonts w:ascii="Arial" w:eastAsia="Arial" w:hAnsi="Arial"/>
          <w:b/>
          <w:color w:val="000000" w:themeColor="text1"/>
        </w:rPr>
        <w:t>S1</w:t>
      </w:r>
      <w:proofErr w:type="spellEnd"/>
      <w:r>
        <w:rPr>
          <w:rFonts w:ascii="Arial" w:eastAsia="Arial" w:hAnsi="Arial"/>
          <w:color w:val="000000" w:themeColor="text1"/>
        </w:rPr>
        <w:t xml:space="preserve">. </w:t>
      </w:r>
    </w:p>
    <w:p w14:paraId="660B45C8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60E"/>
    <w:rsid w:val="00114644"/>
    <w:rsid w:val="004E60BA"/>
    <w:rsid w:val="00927582"/>
    <w:rsid w:val="009F1C08"/>
    <w:rsid w:val="00D3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9839E"/>
  <w15:chartTrackingRefBased/>
  <w15:docId w15:val="{313E9E82-D1E5-442E-B7F0-0466EE0E9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6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3T16:12:00Z</dcterms:created>
  <dcterms:modified xsi:type="dcterms:W3CDTF">2023-04-13T16:12:00Z</dcterms:modified>
</cp:coreProperties>
</file>